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40BD0E" w14:textId="29E0BFED" w:rsidR="00383ADC" w:rsidRPr="00DF0927" w:rsidRDefault="00383ADC" w:rsidP="00E4750B">
      <w:pPr>
        <w:spacing w:before="0" w:after="200" w:line="276" w:lineRule="auto"/>
        <w:rPr>
          <w:rFonts w:cs="Times New Roman"/>
          <w:b/>
          <w:sz w:val="32"/>
          <w:szCs w:val="32"/>
          <w:lang w:val="en-ZA"/>
        </w:rPr>
      </w:pPr>
      <w:r w:rsidRPr="00DF0927">
        <w:rPr>
          <w:b/>
          <w:sz w:val="32"/>
          <w:szCs w:val="32"/>
        </w:rPr>
        <w:t>Supplementary Material</w:t>
      </w:r>
    </w:p>
    <w:p w14:paraId="47A1A8E3" w14:textId="27DFA88E" w:rsidR="00383ADC" w:rsidRPr="00BC6422" w:rsidRDefault="00383ADC" w:rsidP="00383ADC">
      <w:pPr>
        <w:pStyle w:val="Title"/>
        <w:spacing w:after="0"/>
        <w:jc w:val="both"/>
        <w:rPr>
          <w:sz w:val="24"/>
          <w:szCs w:val="24"/>
        </w:rPr>
      </w:pPr>
      <w:r w:rsidRPr="00BC6422">
        <w:rPr>
          <w:sz w:val="24"/>
          <w:szCs w:val="24"/>
        </w:rPr>
        <w:t xml:space="preserve">Supplementary Table </w:t>
      </w:r>
      <w:r w:rsidRPr="00BC6422">
        <w:rPr>
          <w:sz w:val="24"/>
          <w:szCs w:val="24"/>
        </w:rPr>
        <w:fldChar w:fldCharType="begin"/>
      </w:r>
      <w:r w:rsidRPr="00BC6422">
        <w:rPr>
          <w:sz w:val="24"/>
          <w:szCs w:val="24"/>
        </w:rPr>
        <w:instrText xml:space="preserve"> SEQ Figure \* ARABIC </w:instrText>
      </w:r>
      <w:r w:rsidRPr="00BC6422">
        <w:rPr>
          <w:sz w:val="24"/>
          <w:szCs w:val="24"/>
        </w:rPr>
        <w:fldChar w:fldCharType="separate"/>
      </w:r>
      <w:r w:rsidRPr="00BC6422">
        <w:rPr>
          <w:noProof/>
          <w:sz w:val="24"/>
          <w:szCs w:val="24"/>
        </w:rPr>
        <w:t>1</w:t>
      </w:r>
      <w:r w:rsidRPr="00BC6422">
        <w:rPr>
          <w:sz w:val="24"/>
          <w:szCs w:val="24"/>
        </w:rPr>
        <w:fldChar w:fldCharType="end"/>
      </w:r>
      <w:r w:rsidRPr="00BC6422">
        <w:rPr>
          <w:sz w:val="24"/>
          <w:szCs w:val="24"/>
        </w:rPr>
        <w:t xml:space="preserve">: </w:t>
      </w:r>
      <w:r w:rsidRPr="00BC6422">
        <w:rPr>
          <w:sz w:val="24"/>
          <w:szCs w:val="24"/>
          <w:lang w:val="en-ZA"/>
        </w:rPr>
        <w:t xml:space="preserve">Age and days between visits of </w:t>
      </w:r>
      <w:r w:rsidR="00713357">
        <w:rPr>
          <w:bCs/>
          <w:sz w:val="24"/>
          <w:szCs w:val="24"/>
          <w:lang w:val="en-ZA"/>
        </w:rPr>
        <w:t>vaccinated</w:t>
      </w:r>
      <w:r w:rsidR="00713357" w:rsidRPr="0072073B">
        <w:rPr>
          <w:bCs/>
          <w:sz w:val="24"/>
          <w:szCs w:val="24"/>
          <w:lang w:val="en-ZA"/>
        </w:rPr>
        <w:t xml:space="preserve"> </w:t>
      </w:r>
      <w:r w:rsidR="00713357">
        <w:rPr>
          <w:bCs/>
          <w:sz w:val="24"/>
          <w:szCs w:val="24"/>
          <w:lang w:val="en-ZA"/>
        </w:rPr>
        <w:t>women</w:t>
      </w:r>
      <w:r w:rsidR="00713357" w:rsidRPr="0072073B">
        <w:rPr>
          <w:bCs/>
          <w:sz w:val="24"/>
          <w:szCs w:val="24"/>
          <w:lang w:val="en-ZA"/>
        </w:rPr>
        <w:t>.</w:t>
      </w:r>
    </w:p>
    <w:tbl>
      <w:tblPr>
        <w:tblW w:w="8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3"/>
        <w:gridCol w:w="1701"/>
        <w:gridCol w:w="1843"/>
        <w:gridCol w:w="1173"/>
      </w:tblGrid>
      <w:tr w:rsidR="00383ADC" w:rsidRPr="00FD31E1" w14:paraId="3E67F6B2" w14:textId="77777777" w:rsidTr="008A67EA">
        <w:trPr>
          <w:trHeight w:val="15"/>
          <w:jc w:val="center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8EE66" w14:textId="77777777" w:rsidR="00383ADC" w:rsidRPr="00196E4D" w:rsidRDefault="00383ADC" w:rsidP="00015DAD">
            <w:pPr>
              <w:spacing w:before="0" w:after="0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Vaccinated individua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E820A" w14:textId="77777777" w:rsidR="00383ADC" w:rsidRPr="00196E4D" w:rsidRDefault="00383ADC" w:rsidP="00015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HIV-uninfected</w:t>
            </w:r>
          </w:p>
          <w:p w14:paraId="590FA24E" w14:textId="77777777" w:rsidR="00383ADC" w:rsidRPr="00196E4D" w:rsidRDefault="00383ADC" w:rsidP="00015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n=6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28106" w14:textId="3910C9F0" w:rsidR="00383ADC" w:rsidRPr="00196E4D" w:rsidRDefault="008A67EA" w:rsidP="00015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Living with HIV</w:t>
            </w:r>
          </w:p>
          <w:p w14:paraId="71AC923A" w14:textId="77777777" w:rsidR="00383ADC" w:rsidRPr="00196E4D" w:rsidRDefault="00383ADC" w:rsidP="00015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n=6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2AD1D" w14:textId="77777777" w:rsidR="00383ADC" w:rsidRPr="00196E4D" w:rsidRDefault="00383ADC" w:rsidP="00015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i/>
                <w:szCs w:val="24"/>
              </w:rPr>
              <w:t>P Value</w:t>
            </w:r>
          </w:p>
        </w:tc>
      </w:tr>
      <w:tr w:rsidR="00383ADC" w:rsidRPr="00FD31E1" w14:paraId="1908DAB4" w14:textId="77777777" w:rsidTr="008A67EA">
        <w:trPr>
          <w:trHeight w:val="15"/>
          <w:jc w:val="center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FD73E" w14:textId="77777777" w:rsidR="00383ADC" w:rsidRPr="00196E4D" w:rsidRDefault="00383ADC" w:rsidP="00015DAD">
            <w:pPr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Median age; years [IQR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1316E" w14:textId="77777777" w:rsidR="00383ADC" w:rsidRPr="00196E4D" w:rsidRDefault="00383ADC" w:rsidP="00015DAD">
            <w:pPr>
              <w:jc w:val="center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szCs w:val="24"/>
              </w:rPr>
              <w:t xml:space="preserve">25 </w:t>
            </w:r>
            <w:r>
              <w:rPr>
                <w:rFonts w:cs="Times New Roman"/>
                <w:szCs w:val="24"/>
              </w:rPr>
              <w:t>[18-39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1FC83" w14:textId="77777777" w:rsidR="00383ADC" w:rsidRPr="00196E4D" w:rsidRDefault="00383ADC" w:rsidP="00015DAD">
            <w:pPr>
              <w:jc w:val="center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szCs w:val="24"/>
              </w:rPr>
              <w:t xml:space="preserve">27 </w:t>
            </w:r>
            <w:r>
              <w:rPr>
                <w:rFonts w:cs="Times New Roman"/>
                <w:szCs w:val="24"/>
              </w:rPr>
              <w:t>[18-38]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1063A" w14:textId="77777777" w:rsidR="00383ADC" w:rsidRPr="00196E4D" w:rsidRDefault="00383ADC" w:rsidP="00015DAD">
            <w:pPr>
              <w:jc w:val="center"/>
              <w:rPr>
                <w:rFonts w:cs="Times New Roman"/>
                <w:i/>
                <w:szCs w:val="24"/>
              </w:rPr>
            </w:pPr>
            <w:r w:rsidRPr="00196E4D">
              <w:rPr>
                <w:rFonts w:cs="Times New Roman"/>
                <w:szCs w:val="24"/>
              </w:rPr>
              <w:t>ns 0.1406</w:t>
            </w:r>
          </w:p>
        </w:tc>
      </w:tr>
      <w:tr w:rsidR="00383ADC" w:rsidRPr="00FD31E1" w14:paraId="55C01F84" w14:textId="77777777" w:rsidTr="008A67EA">
        <w:trPr>
          <w:trHeight w:val="15"/>
          <w:jc w:val="center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AF9FF" w14:textId="77777777" w:rsidR="00383ADC" w:rsidRPr="00196E4D" w:rsidRDefault="00383ADC" w:rsidP="00015DAD">
            <w:pPr>
              <w:rPr>
                <w:rFonts w:cs="Times New Roman"/>
                <w:b/>
                <w:szCs w:val="24"/>
              </w:rPr>
            </w:pPr>
            <w:r w:rsidRPr="00196E4D">
              <w:rPr>
                <w:rFonts w:cs="Times New Roman"/>
                <w:b/>
                <w:szCs w:val="24"/>
              </w:rPr>
              <w:t>Days between pre- and post- vaccination visit; Median [IQR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54D81" w14:textId="77777777" w:rsidR="00383ADC" w:rsidRPr="00196E4D" w:rsidRDefault="00383ADC" w:rsidP="00015DAD">
            <w:pPr>
              <w:jc w:val="center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szCs w:val="24"/>
              </w:rPr>
              <w:t>31 [28-33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B2B99" w14:textId="77777777" w:rsidR="00383ADC" w:rsidRPr="00196E4D" w:rsidRDefault="00383ADC" w:rsidP="00015DAD">
            <w:pPr>
              <w:jc w:val="center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szCs w:val="24"/>
              </w:rPr>
              <w:t>30 [28-31]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46F57" w14:textId="77777777" w:rsidR="00383ADC" w:rsidRPr="00196E4D" w:rsidRDefault="00383ADC" w:rsidP="00015DAD">
            <w:pPr>
              <w:jc w:val="center"/>
              <w:rPr>
                <w:rFonts w:cs="Times New Roman"/>
                <w:szCs w:val="24"/>
              </w:rPr>
            </w:pPr>
            <w:r w:rsidRPr="00196E4D">
              <w:rPr>
                <w:rFonts w:cs="Times New Roman"/>
                <w:szCs w:val="24"/>
              </w:rPr>
              <w:t>ns 0.3427</w:t>
            </w:r>
          </w:p>
        </w:tc>
      </w:tr>
    </w:tbl>
    <w:p w14:paraId="4685ECA9" w14:textId="77777777" w:rsidR="00383ADC" w:rsidRDefault="00383ADC" w:rsidP="00383ADC">
      <w:pPr>
        <w:keepNext/>
        <w:spacing w:before="0" w:after="0"/>
        <w:jc w:val="both"/>
        <w:rPr>
          <w:rFonts w:cs="Times New Roman"/>
          <w:szCs w:val="24"/>
          <w:lang w:val="en-ZA"/>
        </w:rPr>
      </w:pPr>
      <w:r w:rsidRPr="00303141">
        <w:rPr>
          <w:rFonts w:cs="Times New Roman"/>
          <w:szCs w:val="24"/>
          <w:lang w:val="en-ZA"/>
        </w:rPr>
        <w:t xml:space="preserve">Mann Whitney U tests used to compare between the vaccine </w:t>
      </w:r>
      <w:r>
        <w:rPr>
          <w:rFonts w:cs="Times New Roman"/>
          <w:szCs w:val="24"/>
          <w:lang w:val="en-ZA"/>
        </w:rPr>
        <w:t>groups, ns=</w:t>
      </w:r>
      <w:r w:rsidRPr="00303141">
        <w:rPr>
          <w:rFonts w:cs="Times New Roman"/>
          <w:szCs w:val="24"/>
          <w:lang w:val="en-ZA"/>
        </w:rPr>
        <w:t>not significant.</w:t>
      </w:r>
    </w:p>
    <w:p w14:paraId="1AD4E3D7" w14:textId="0C5E8EA6" w:rsidR="00383ADC" w:rsidRDefault="00383ADC" w:rsidP="00383ADC">
      <w:pPr>
        <w:keepNext/>
        <w:jc w:val="both"/>
        <w:rPr>
          <w:rFonts w:cs="Times New Roman"/>
          <w:noProof/>
          <w:szCs w:val="24"/>
          <w:lang w:val="en-ZA" w:eastAsia="en-ZA"/>
        </w:rPr>
      </w:pPr>
      <w:r>
        <w:rPr>
          <w:rFonts w:cs="Times New Roman"/>
          <w:noProof/>
          <w:szCs w:val="24"/>
          <w:lang w:val="en-ZA" w:eastAsia="en-ZA"/>
        </w:rPr>
        <w:br w:type="page"/>
      </w:r>
    </w:p>
    <w:p w14:paraId="5FA2F2C4" w14:textId="445E21AF" w:rsidR="00F25D01" w:rsidRDefault="00F25D01" w:rsidP="00F25D01">
      <w:pPr>
        <w:rPr>
          <w:lang w:val="en-ZA"/>
        </w:rPr>
      </w:pPr>
    </w:p>
    <w:p w14:paraId="1A886623" w14:textId="7A2BD26E" w:rsidR="00404AC0" w:rsidRDefault="00310A20" w:rsidP="00404AC0">
      <w:pPr>
        <w:pStyle w:val="Title"/>
        <w:rPr>
          <w:bCs/>
          <w:sz w:val="24"/>
          <w:szCs w:val="24"/>
          <w:lang w:val="en-ZA"/>
        </w:rPr>
      </w:pPr>
      <w:r w:rsidRPr="00310A20">
        <w:rPr>
          <w:bCs/>
          <w:noProof/>
          <w:sz w:val="24"/>
          <w:szCs w:val="24"/>
          <w:lang w:val="en-ZA" w:eastAsia="en-ZA"/>
        </w:rPr>
        <w:drawing>
          <wp:inline distT="0" distB="0" distL="0" distR="0" wp14:anchorId="06E2A783" wp14:editId="780D1378">
            <wp:extent cx="5732145" cy="2110273"/>
            <wp:effectExtent l="0" t="0" r="1905" b="4445"/>
            <wp:docPr id="9" name="Picture 9" descr="C:\Users\boitumelom\Documents\220210 SUP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oitumelom\Documents\220210 SUPPFIG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1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2758C" w14:textId="21F04705" w:rsidR="00F25D01" w:rsidRPr="00404AC0" w:rsidRDefault="00F25D01" w:rsidP="00404AC0">
      <w:pPr>
        <w:pStyle w:val="Title"/>
        <w:jc w:val="both"/>
        <w:rPr>
          <w:bCs/>
          <w:sz w:val="24"/>
          <w:szCs w:val="24"/>
          <w:lang w:val="en-ZA"/>
        </w:rPr>
      </w:pPr>
      <w:r>
        <w:rPr>
          <w:bCs/>
          <w:sz w:val="24"/>
          <w:szCs w:val="24"/>
          <w:lang w:val="en-ZA"/>
        </w:rPr>
        <w:t xml:space="preserve">Supplementary </w:t>
      </w:r>
      <w:r w:rsidRPr="008D4882">
        <w:rPr>
          <w:bCs/>
          <w:sz w:val="24"/>
          <w:szCs w:val="24"/>
          <w:lang w:val="en-ZA"/>
        </w:rPr>
        <w:t>Figure 1:</w:t>
      </w:r>
      <w:r w:rsidRPr="008D4882">
        <w:rPr>
          <w:sz w:val="24"/>
          <w:szCs w:val="24"/>
          <w:lang w:val="en-ZA"/>
        </w:rPr>
        <w:t xml:space="preserve"> </w:t>
      </w:r>
      <w:r>
        <w:rPr>
          <w:sz w:val="24"/>
          <w:szCs w:val="24"/>
          <w:lang w:val="en-ZA"/>
        </w:rPr>
        <w:t xml:space="preserve">Fold changes in A/H1N1 </w:t>
      </w:r>
      <w:r w:rsidRPr="0072073B">
        <w:rPr>
          <w:bCs/>
          <w:sz w:val="24"/>
          <w:szCs w:val="24"/>
          <w:lang w:val="en-ZA"/>
        </w:rPr>
        <w:t xml:space="preserve">HAI and H1 stalk antibody responses amongst </w:t>
      </w:r>
      <w:r w:rsidR="00F40682">
        <w:rPr>
          <w:bCs/>
          <w:sz w:val="24"/>
          <w:szCs w:val="24"/>
          <w:lang w:val="en-ZA"/>
        </w:rPr>
        <w:t>vaccinated</w:t>
      </w:r>
      <w:r w:rsidR="00F40682" w:rsidRPr="0072073B">
        <w:rPr>
          <w:bCs/>
          <w:sz w:val="24"/>
          <w:szCs w:val="24"/>
          <w:lang w:val="en-ZA"/>
        </w:rPr>
        <w:t xml:space="preserve"> </w:t>
      </w:r>
      <w:r w:rsidR="00F40682">
        <w:rPr>
          <w:bCs/>
          <w:sz w:val="24"/>
          <w:szCs w:val="24"/>
          <w:lang w:val="en-ZA"/>
        </w:rPr>
        <w:t>women</w:t>
      </w:r>
      <w:r w:rsidRPr="0072073B">
        <w:rPr>
          <w:bCs/>
          <w:sz w:val="24"/>
          <w:szCs w:val="24"/>
          <w:lang w:val="en-ZA"/>
        </w:rPr>
        <w:t>.</w:t>
      </w:r>
      <w:r w:rsidRPr="008D4882">
        <w:rPr>
          <w:b w:val="0"/>
          <w:sz w:val="24"/>
          <w:szCs w:val="24"/>
          <w:lang w:val="en-ZA"/>
        </w:rPr>
        <w:t xml:space="preserve"> (A) </w:t>
      </w:r>
      <w:r>
        <w:rPr>
          <w:b w:val="0"/>
          <w:sz w:val="24"/>
          <w:szCs w:val="24"/>
          <w:lang w:val="en-ZA"/>
        </w:rPr>
        <w:t xml:space="preserve">The fold increases </w:t>
      </w:r>
      <w:r w:rsidRPr="008D4882">
        <w:rPr>
          <w:b w:val="0"/>
          <w:sz w:val="24"/>
          <w:szCs w:val="24"/>
          <w:lang w:val="en-ZA"/>
        </w:rPr>
        <w:t xml:space="preserve">1-month post-vaccination </w:t>
      </w:r>
      <w:r>
        <w:rPr>
          <w:b w:val="0"/>
          <w:sz w:val="24"/>
          <w:szCs w:val="24"/>
          <w:lang w:val="en-ZA"/>
        </w:rPr>
        <w:t xml:space="preserve">of </w:t>
      </w:r>
      <w:r w:rsidRPr="008D4882">
        <w:rPr>
          <w:b w:val="0"/>
          <w:sz w:val="24"/>
          <w:szCs w:val="24"/>
          <w:lang w:val="en-ZA"/>
        </w:rPr>
        <w:t>hemagglutination inhibition (HAI) titers</w:t>
      </w:r>
      <w:r>
        <w:rPr>
          <w:b w:val="0"/>
          <w:sz w:val="24"/>
          <w:szCs w:val="24"/>
          <w:lang w:val="en-ZA"/>
        </w:rPr>
        <w:t xml:space="preserve"> against A/H1N1 and </w:t>
      </w:r>
      <w:r w:rsidRPr="008D4882">
        <w:rPr>
          <w:b w:val="0"/>
          <w:sz w:val="24"/>
          <w:szCs w:val="24"/>
          <w:lang w:val="en-ZA"/>
        </w:rPr>
        <w:t xml:space="preserve">(B) </w:t>
      </w:r>
      <w:r>
        <w:rPr>
          <w:b w:val="0"/>
          <w:sz w:val="24"/>
          <w:szCs w:val="24"/>
          <w:lang w:val="en-ZA"/>
        </w:rPr>
        <w:t xml:space="preserve">H1 stalk titers by ELISA, with </w:t>
      </w:r>
      <w:r w:rsidRPr="008D4882">
        <w:rPr>
          <w:b w:val="0"/>
          <w:sz w:val="24"/>
          <w:szCs w:val="24"/>
          <w:lang w:val="en-ZA"/>
        </w:rPr>
        <w:t>HIV-uninfected participants (n=67), shown in blue and participants</w:t>
      </w:r>
      <w:r w:rsidR="00310A20">
        <w:rPr>
          <w:b w:val="0"/>
          <w:sz w:val="24"/>
          <w:szCs w:val="24"/>
          <w:lang w:val="en-ZA"/>
        </w:rPr>
        <w:t xml:space="preserve"> living with HIV</w:t>
      </w:r>
      <w:r w:rsidRPr="008D4882">
        <w:rPr>
          <w:b w:val="0"/>
          <w:sz w:val="24"/>
          <w:szCs w:val="24"/>
          <w:lang w:val="en-ZA"/>
        </w:rPr>
        <w:t xml:space="preserve"> (n=66), shown in red.</w:t>
      </w:r>
      <w:r>
        <w:rPr>
          <w:b w:val="0"/>
          <w:sz w:val="24"/>
          <w:szCs w:val="24"/>
          <w:lang w:val="en-ZA"/>
        </w:rPr>
        <w:t xml:space="preserve"> </w:t>
      </w:r>
      <w:r w:rsidRPr="008D4882">
        <w:rPr>
          <w:b w:val="0"/>
          <w:sz w:val="24"/>
          <w:szCs w:val="24"/>
          <w:lang w:val="en-ZA"/>
        </w:rPr>
        <w:t xml:space="preserve">The lines </w:t>
      </w:r>
      <w:r w:rsidRPr="00F87613">
        <w:rPr>
          <w:b w:val="0"/>
          <w:sz w:val="24"/>
          <w:szCs w:val="24"/>
          <w:lang w:val="en-ZA"/>
        </w:rPr>
        <w:t xml:space="preserve">represent the median. Mann Whitney U test used to compare responses between vaccine groups. </w:t>
      </w:r>
      <w:r w:rsidRPr="00F87613">
        <w:rPr>
          <w:b w:val="0"/>
          <w:sz w:val="24"/>
          <w:szCs w:val="24"/>
        </w:rPr>
        <w:t>Significant associations</w:t>
      </w:r>
      <w:r>
        <w:rPr>
          <w:b w:val="0"/>
          <w:sz w:val="24"/>
          <w:szCs w:val="24"/>
        </w:rPr>
        <w:t xml:space="preserve"> shown as </w:t>
      </w:r>
      <w:r w:rsidRPr="008D4882">
        <w:rPr>
          <w:b w:val="0"/>
          <w:sz w:val="24"/>
          <w:szCs w:val="24"/>
          <w:lang w:val="en-ZA"/>
        </w:rPr>
        <w:t xml:space="preserve">***p&lt;0.001, </w:t>
      </w:r>
      <w:r>
        <w:rPr>
          <w:b w:val="0"/>
          <w:sz w:val="24"/>
          <w:szCs w:val="24"/>
          <w:lang w:val="en-ZA"/>
        </w:rPr>
        <w:t>*p</w:t>
      </w:r>
      <w:r w:rsidRPr="00106695">
        <w:rPr>
          <w:b w:val="0"/>
          <w:sz w:val="24"/>
          <w:szCs w:val="24"/>
          <w:lang w:val="en-ZA"/>
        </w:rPr>
        <w:t>&lt;0.05</w:t>
      </w:r>
      <w:r w:rsidRPr="008D4882">
        <w:rPr>
          <w:b w:val="0"/>
          <w:sz w:val="24"/>
          <w:szCs w:val="24"/>
          <w:lang w:val="en-ZA"/>
        </w:rPr>
        <w:t>.</w:t>
      </w:r>
    </w:p>
    <w:p w14:paraId="0B01ABAE" w14:textId="5A23F499" w:rsidR="00F25D01" w:rsidRDefault="00F25D01" w:rsidP="00F25D01">
      <w:pPr>
        <w:rPr>
          <w:lang w:val="en-ZA"/>
        </w:rPr>
      </w:pPr>
    </w:p>
    <w:p w14:paraId="306B68E0" w14:textId="23A3244E" w:rsidR="00F25D01" w:rsidRDefault="00F25D01" w:rsidP="00F25D01">
      <w:pPr>
        <w:rPr>
          <w:lang w:val="en-ZA"/>
        </w:rPr>
      </w:pPr>
    </w:p>
    <w:p w14:paraId="44B49063" w14:textId="5E140DD0" w:rsidR="00F25D01" w:rsidRDefault="00F25D01" w:rsidP="00F25D01">
      <w:pPr>
        <w:rPr>
          <w:lang w:val="en-ZA"/>
        </w:rPr>
      </w:pPr>
    </w:p>
    <w:p w14:paraId="4262DB53" w14:textId="6584D52B" w:rsidR="00F25D01" w:rsidRDefault="00F25D01" w:rsidP="00F25D01">
      <w:pPr>
        <w:rPr>
          <w:lang w:val="en-ZA"/>
        </w:rPr>
      </w:pPr>
    </w:p>
    <w:p w14:paraId="33F2C08B" w14:textId="02D159E2" w:rsidR="00F25D01" w:rsidRDefault="00F25D01" w:rsidP="00F25D01">
      <w:pPr>
        <w:rPr>
          <w:lang w:val="en-ZA"/>
        </w:rPr>
      </w:pPr>
    </w:p>
    <w:p w14:paraId="3471EE39" w14:textId="11CCC040" w:rsidR="00F25D01" w:rsidRDefault="00F25D01" w:rsidP="00F25D01">
      <w:pPr>
        <w:rPr>
          <w:lang w:val="en-ZA"/>
        </w:rPr>
      </w:pPr>
    </w:p>
    <w:p w14:paraId="76F822ED" w14:textId="2860C979" w:rsidR="00F25D01" w:rsidRDefault="00F25D01" w:rsidP="00F25D01">
      <w:pPr>
        <w:rPr>
          <w:lang w:val="en-ZA"/>
        </w:rPr>
      </w:pPr>
    </w:p>
    <w:p w14:paraId="241DE5AD" w14:textId="77777777" w:rsidR="00F25D01" w:rsidRPr="00F25D01" w:rsidRDefault="00F25D01" w:rsidP="00F25D01">
      <w:pPr>
        <w:rPr>
          <w:lang w:val="en-ZA"/>
        </w:rPr>
      </w:pPr>
    </w:p>
    <w:p w14:paraId="19A443CB" w14:textId="77777777" w:rsidR="00F25D01" w:rsidRDefault="00F25D01" w:rsidP="00F25D01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4DC9849C" w14:textId="6BA46DA3" w:rsidR="00F25D01" w:rsidRDefault="00C14553" w:rsidP="00F25D01">
      <w:pPr>
        <w:keepNext/>
        <w:spacing w:before="0" w:after="0"/>
        <w:jc w:val="both"/>
        <w:rPr>
          <w:rFonts w:cs="Times New Roman"/>
          <w:szCs w:val="24"/>
          <w:lang w:val="en-ZA"/>
        </w:rPr>
      </w:pPr>
      <w:r w:rsidRPr="00C14553">
        <w:rPr>
          <w:rFonts w:cs="Times New Roman"/>
          <w:noProof/>
          <w:szCs w:val="24"/>
          <w:lang w:val="en-ZA" w:eastAsia="en-ZA"/>
        </w:rPr>
        <w:drawing>
          <wp:inline distT="0" distB="0" distL="0" distR="0" wp14:anchorId="55B2C0FD" wp14:editId="7E00383B">
            <wp:extent cx="5732145" cy="2142074"/>
            <wp:effectExtent l="0" t="0" r="1905" b="0"/>
            <wp:docPr id="10" name="Picture 10" descr="C:\Users\boitumelom\Documents\220210 SUP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oitumelom\Documents\220210 SUPPFIG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4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1218C" w14:textId="4DDE703B" w:rsidR="00F25D01" w:rsidRPr="00877C83" w:rsidRDefault="00F25D01" w:rsidP="00F25D01">
      <w:pPr>
        <w:keepNext/>
        <w:jc w:val="both"/>
        <w:rPr>
          <w:rFonts w:cs="Times New Roman"/>
          <w:szCs w:val="24"/>
          <w:lang w:val="en-ZA"/>
        </w:rPr>
      </w:pPr>
      <w:r>
        <w:rPr>
          <w:rFonts w:cs="Times New Roman"/>
          <w:b/>
          <w:bCs/>
          <w:szCs w:val="24"/>
        </w:rPr>
        <w:t>S</w:t>
      </w:r>
      <w:r w:rsidRPr="0001436A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Figure 2: Fold changes in antibody responses, Fc binding and function amongst </w:t>
      </w:r>
      <w:bookmarkStart w:id="0" w:name="_GoBack"/>
      <w:bookmarkEnd w:id="0"/>
      <w:r>
        <w:rPr>
          <w:rFonts w:cs="Times New Roman"/>
          <w:b/>
          <w:bCs/>
          <w:szCs w:val="24"/>
        </w:rPr>
        <w:t>placebo groups.</w:t>
      </w:r>
      <w:r w:rsidRPr="00E54C68">
        <w:rPr>
          <w:rFonts w:cs="Times New Roman"/>
          <w:szCs w:val="24"/>
          <w:lang w:val="en-ZA"/>
        </w:rPr>
        <w:t xml:space="preserve"> </w:t>
      </w:r>
      <w:r w:rsidRPr="00AD58B4">
        <w:rPr>
          <w:rFonts w:cs="Times New Roman"/>
          <w:szCs w:val="24"/>
          <w:lang w:val="en-ZA"/>
        </w:rPr>
        <w:t>HIV-uninfected participants (n=</w:t>
      </w:r>
      <w:r>
        <w:rPr>
          <w:rFonts w:cs="Times New Roman"/>
          <w:szCs w:val="24"/>
          <w:lang w:val="en-ZA"/>
        </w:rPr>
        <w:t>74</w:t>
      </w:r>
      <w:r w:rsidRPr="00AD58B4">
        <w:rPr>
          <w:rFonts w:cs="Times New Roman"/>
          <w:szCs w:val="24"/>
          <w:lang w:val="en-ZA"/>
        </w:rPr>
        <w:t>), shown in blue and participants</w:t>
      </w:r>
      <w:r w:rsidR="00C14553">
        <w:rPr>
          <w:rFonts w:cs="Times New Roman"/>
          <w:szCs w:val="24"/>
          <w:lang w:val="en-ZA"/>
        </w:rPr>
        <w:t xml:space="preserve"> living with HIV</w:t>
      </w:r>
      <w:r w:rsidRPr="00AD58B4">
        <w:rPr>
          <w:rFonts w:cs="Times New Roman"/>
          <w:szCs w:val="24"/>
          <w:lang w:val="en-ZA"/>
        </w:rPr>
        <w:t xml:space="preserve"> (n=</w:t>
      </w:r>
      <w:r>
        <w:rPr>
          <w:rFonts w:cs="Times New Roman"/>
          <w:szCs w:val="24"/>
          <w:lang w:val="en-ZA"/>
        </w:rPr>
        <w:t>53</w:t>
      </w:r>
      <w:r w:rsidRPr="00AD58B4">
        <w:rPr>
          <w:rFonts w:cs="Times New Roman"/>
          <w:szCs w:val="24"/>
          <w:lang w:val="en-ZA"/>
        </w:rPr>
        <w:t>), shown in red.</w:t>
      </w:r>
      <w:r>
        <w:rPr>
          <w:rFonts w:cs="Times New Roman"/>
          <w:szCs w:val="24"/>
          <w:lang w:val="en-ZA"/>
        </w:rPr>
        <w:t xml:space="preserve"> No significant difference in fold change, indicated below plot, across HAI titers, H1 stalk titers, dimeric FcγR binding and Fc-mediated functions, ADCP, ADCC and ADCD. The lines represent the median.</w:t>
      </w:r>
      <w:r w:rsidRPr="00AD58B4">
        <w:rPr>
          <w:rFonts w:cs="Times New Roman"/>
          <w:szCs w:val="24"/>
          <w:lang w:val="en-ZA"/>
        </w:rPr>
        <w:t xml:space="preserve"> </w:t>
      </w:r>
      <w:r>
        <w:rPr>
          <w:rFonts w:cs="Times New Roman"/>
          <w:szCs w:val="24"/>
          <w:lang w:val="en-ZA"/>
        </w:rPr>
        <w:t>Mann Whitney U test</w:t>
      </w:r>
      <w:r w:rsidRPr="00DA7C5E">
        <w:rPr>
          <w:rFonts w:cs="Times New Roman"/>
          <w:szCs w:val="24"/>
          <w:lang w:val="en-ZA"/>
        </w:rPr>
        <w:t xml:space="preserve"> </w:t>
      </w:r>
      <w:r>
        <w:rPr>
          <w:rFonts w:cs="Times New Roman"/>
          <w:szCs w:val="24"/>
          <w:lang w:val="en-ZA"/>
        </w:rPr>
        <w:t>compared placebo groups, ns=</w:t>
      </w:r>
      <w:r w:rsidRPr="00DA7C5E">
        <w:rPr>
          <w:rFonts w:cs="Times New Roman"/>
          <w:szCs w:val="24"/>
          <w:lang w:val="en-ZA"/>
        </w:rPr>
        <w:t>not significant</w:t>
      </w:r>
      <w:r>
        <w:rPr>
          <w:rFonts w:cs="Times New Roman"/>
          <w:b/>
          <w:bCs/>
          <w:szCs w:val="24"/>
        </w:rPr>
        <w:t>.</w:t>
      </w:r>
    </w:p>
    <w:p w14:paraId="6599083B" w14:textId="77777777" w:rsidR="00383ADC" w:rsidRDefault="00383ADC" w:rsidP="00383ADC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3ADDB49F" w14:textId="77777777" w:rsidR="00383ADC" w:rsidRDefault="00383ADC" w:rsidP="00383ADC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666714E5" w14:textId="77777777" w:rsidR="00383ADC" w:rsidRDefault="00383ADC" w:rsidP="00383ADC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1B998CEE" w14:textId="77777777" w:rsidR="00383ADC" w:rsidRDefault="00383ADC" w:rsidP="00383ADC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4047BD45" w14:textId="2AF563D5" w:rsidR="00F25D01" w:rsidRDefault="00F25D01" w:rsidP="00F25D01">
      <w:pPr>
        <w:spacing w:before="0" w:after="200" w:line="276" w:lineRule="auto"/>
        <w:rPr>
          <w:rFonts w:cs="Times New Roman"/>
          <w:szCs w:val="24"/>
          <w:lang w:val="en-ZA"/>
        </w:rPr>
      </w:pPr>
    </w:p>
    <w:p w14:paraId="1B34D291" w14:textId="77777777" w:rsidR="00F25D01" w:rsidRDefault="00F25D01" w:rsidP="00F25D01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547EB7A0" w14:textId="371107E7" w:rsidR="00F25D01" w:rsidRDefault="00112FCD" w:rsidP="00F25D01">
      <w:pPr>
        <w:keepNext/>
        <w:spacing w:before="0" w:after="0"/>
        <w:jc w:val="center"/>
        <w:rPr>
          <w:rFonts w:cs="Times New Roman"/>
          <w:szCs w:val="24"/>
          <w:lang w:val="en-ZA"/>
        </w:rPr>
      </w:pPr>
      <w:r w:rsidRPr="00112FCD">
        <w:rPr>
          <w:rFonts w:cs="Times New Roman"/>
          <w:noProof/>
          <w:szCs w:val="24"/>
          <w:lang w:val="en-ZA" w:eastAsia="en-ZA"/>
        </w:rPr>
        <w:drawing>
          <wp:inline distT="0" distB="0" distL="0" distR="0" wp14:anchorId="08877AA5" wp14:editId="66E312E9">
            <wp:extent cx="5732145" cy="4899934"/>
            <wp:effectExtent l="0" t="0" r="1905" b="0"/>
            <wp:docPr id="12" name="Picture 12" descr="C:\Users\boitumelom\Documents\220210 sup 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oitumelom\Documents\220210 sup fig 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89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762BF" w14:textId="77777777" w:rsidR="00F25D01" w:rsidRDefault="00F25D01" w:rsidP="00F25D01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p w14:paraId="5F740942" w14:textId="2E9944FD" w:rsidR="00F25D01" w:rsidRDefault="00F25D01" w:rsidP="00F25D01">
      <w:pPr>
        <w:keepNext/>
        <w:spacing w:before="0" w:after="0"/>
        <w:jc w:val="both"/>
        <w:rPr>
          <w:rFonts w:cs="Times New Roman"/>
          <w:szCs w:val="24"/>
          <w:lang w:val="en-ZA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F23F63">
        <w:rPr>
          <w:rFonts w:cs="Times New Roman"/>
          <w:b/>
          <w:bCs/>
          <w:szCs w:val="24"/>
          <w:lang w:val="en-ZA"/>
        </w:rPr>
        <w:t xml:space="preserve">Figure </w:t>
      </w:r>
      <w:r w:rsidR="00D66C4F">
        <w:rPr>
          <w:rFonts w:cs="Times New Roman"/>
          <w:b/>
          <w:bCs/>
          <w:szCs w:val="24"/>
          <w:lang w:val="en-ZA"/>
        </w:rPr>
        <w:t>3</w:t>
      </w:r>
      <w:r>
        <w:rPr>
          <w:rFonts w:cs="Times New Roman"/>
          <w:b/>
          <w:bCs/>
          <w:szCs w:val="24"/>
          <w:lang w:val="en-ZA"/>
        </w:rPr>
        <w:t>: Dimeric Fc gamma receptor (FcγR) binding correlates with HA stalk ADCP and ADCC</w:t>
      </w:r>
      <w:r w:rsidRPr="00F23F63">
        <w:rPr>
          <w:rFonts w:cs="Times New Roman"/>
          <w:b/>
          <w:bCs/>
          <w:szCs w:val="24"/>
          <w:lang w:val="en-ZA"/>
        </w:rPr>
        <w:t xml:space="preserve">. </w:t>
      </w:r>
      <w:r w:rsidR="00807FF4" w:rsidRPr="00DA7C5E">
        <w:rPr>
          <w:rFonts w:cs="Times New Roman"/>
          <w:szCs w:val="24"/>
          <w:lang w:val="en-ZA"/>
        </w:rPr>
        <w:t>Pre-vaccination and 1-month post-vaccination (</w:t>
      </w:r>
      <w:r w:rsidR="00807FF4">
        <w:rPr>
          <w:rFonts w:cs="Times New Roman"/>
          <w:szCs w:val="24"/>
          <w:lang w:val="en-ZA"/>
        </w:rPr>
        <w:t>A</w:t>
      </w:r>
      <w:r w:rsidR="00807FF4" w:rsidRPr="00DA7C5E">
        <w:rPr>
          <w:rFonts w:cs="Times New Roman"/>
          <w:szCs w:val="24"/>
          <w:lang w:val="en-ZA"/>
        </w:rPr>
        <w:t xml:space="preserve">) </w:t>
      </w:r>
      <w:r w:rsidR="00807FF4" w:rsidRPr="00BC3E65">
        <w:rPr>
          <w:rFonts w:cs="Times New Roman"/>
          <w:bCs/>
          <w:szCs w:val="24"/>
          <w:lang w:val="en-ZA"/>
        </w:rPr>
        <w:t>FcγRIIa dimer binding</w:t>
      </w:r>
      <w:r w:rsidR="00807FF4">
        <w:rPr>
          <w:rFonts w:cs="Times New Roman"/>
          <w:bCs/>
          <w:szCs w:val="24"/>
          <w:lang w:val="en-ZA"/>
        </w:rPr>
        <w:t xml:space="preserve"> and </w:t>
      </w:r>
      <w:r w:rsidR="00807FF4" w:rsidRPr="00DA7C5E">
        <w:rPr>
          <w:rFonts w:cs="Times New Roman"/>
          <w:szCs w:val="24"/>
          <w:lang w:val="en-ZA"/>
        </w:rPr>
        <w:t>(</w:t>
      </w:r>
      <w:r w:rsidR="00807FF4">
        <w:rPr>
          <w:rFonts w:cs="Times New Roman"/>
          <w:szCs w:val="24"/>
          <w:lang w:val="en-ZA"/>
        </w:rPr>
        <w:t>B</w:t>
      </w:r>
      <w:r w:rsidR="00807FF4" w:rsidRPr="00DA7C5E">
        <w:rPr>
          <w:rFonts w:cs="Times New Roman"/>
          <w:szCs w:val="24"/>
          <w:lang w:val="en-ZA"/>
        </w:rPr>
        <w:t xml:space="preserve">) </w:t>
      </w:r>
      <w:r w:rsidR="00807FF4" w:rsidRPr="00BC3E65">
        <w:rPr>
          <w:rFonts w:cs="Times New Roman"/>
          <w:bCs/>
          <w:szCs w:val="24"/>
          <w:lang w:val="en-ZA"/>
        </w:rPr>
        <w:t>FcγRI</w:t>
      </w:r>
      <w:r w:rsidR="00807FF4">
        <w:rPr>
          <w:rFonts w:cs="Times New Roman"/>
          <w:bCs/>
          <w:szCs w:val="24"/>
          <w:lang w:val="en-ZA"/>
        </w:rPr>
        <w:t>I</w:t>
      </w:r>
      <w:r w:rsidR="00807FF4" w:rsidRPr="00BC3E65">
        <w:rPr>
          <w:rFonts w:cs="Times New Roman"/>
          <w:bCs/>
          <w:szCs w:val="24"/>
          <w:lang w:val="en-ZA"/>
        </w:rPr>
        <w:t>Ia dimer binding</w:t>
      </w:r>
      <w:r w:rsidR="00807FF4">
        <w:rPr>
          <w:rFonts w:cs="Times New Roman"/>
          <w:bCs/>
          <w:szCs w:val="24"/>
          <w:lang w:val="en-ZA"/>
        </w:rPr>
        <w:t>.</w:t>
      </w:r>
      <w:r w:rsidR="00807FF4" w:rsidRPr="00DA7C5E">
        <w:rPr>
          <w:rFonts w:cs="Times New Roman"/>
          <w:szCs w:val="24"/>
          <w:lang w:val="en-ZA"/>
        </w:rPr>
        <w:t xml:space="preserve"> HIV-uninfected participants (n=67), shown in blue and participants</w:t>
      </w:r>
      <w:r w:rsidR="00112FCD">
        <w:rPr>
          <w:rFonts w:cs="Times New Roman"/>
          <w:szCs w:val="24"/>
          <w:lang w:val="en-ZA"/>
        </w:rPr>
        <w:t xml:space="preserve"> living with HIV</w:t>
      </w:r>
      <w:r w:rsidR="00807FF4" w:rsidRPr="00DA7C5E">
        <w:rPr>
          <w:rFonts w:cs="Times New Roman"/>
          <w:szCs w:val="24"/>
          <w:lang w:val="en-ZA"/>
        </w:rPr>
        <w:t xml:space="preserve"> (n=66), shown in red. </w:t>
      </w:r>
      <w:r w:rsidRPr="00BC3E65">
        <w:rPr>
          <w:rFonts w:cs="Times New Roman"/>
          <w:bCs/>
          <w:szCs w:val="24"/>
          <w:lang w:val="en-ZA"/>
        </w:rPr>
        <w:t>Post-vaccination</w:t>
      </w:r>
      <w:r>
        <w:rPr>
          <w:rFonts w:cs="Times New Roman"/>
          <w:b/>
          <w:bCs/>
          <w:szCs w:val="24"/>
          <w:lang w:val="en-ZA"/>
        </w:rPr>
        <w:t xml:space="preserve"> </w:t>
      </w:r>
      <w:r w:rsidRPr="00BC3E65">
        <w:rPr>
          <w:rFonts w:cs="Times New Roman"/>
          <w:bCs/>
          <w:szCs w:val="24"/>
          <w:lang w:val="en-ZA"/>
        </w:rPr>
        <w:t>Spearman’s correlations of (</w:t>
      </w:r>
      <w:r w:rsidR="00807FF4">
        <w:rPr>
          <w:rFonts w:cs="Times New Roman"/>
          <w:bCs/>
          <w:szCs w:val="24"/>
          <w:lang w:val="en-ZA"/>
        </w:rPr>
        <w:t>C</w:t>
      </w:r>
      <w:r w:rsidRPr="00BC3E65">
        <w:rPr>
          <w:rFonts w:cs="Times New Roman"/>
          <w:bCs/>
          <w:szCs w:val="24"/>
          <w:lang w:val="en-ZA"/>
        </w:rPr>
        <w:t xml:space="preserve">) FcγRIIa dimer binding by </w:t>
      </w:r>
      <w:r>
        <w:rPr>
          <w:rFonts w:cs="Times New Roman"/>
          <w:bCs/>
          <w:szCs w:val="24"/>
          <w:lang w:val="en-ZA"/>
        </w:rPr>
        <w:t>ELISA and ADCP activity and (</w:t>
      </w:r>
      <w:r w:rsidR="00807FF4">
        <w:rPr>
          <w:rFonts w:cs="Times New Roman"/>
          <w:bCs/>
          <w:szCs w:val="24"/>
          <w:lang w:val="en-ZA"/>
        </w:rPr>
        <w:t>D</w:t>
      </w:r>
      <w:r>
        <w:rPr>
          <w:rFonts w:cs="Times New Roman"/>
          <w:bCs/>
          <w:szCs w:val="24"/>
          <w:lang w:val="en-ZA"/>
        </w:rPr>
        <w:t xml:space="preserve">) </w:t>
      </w:r>
      <w:r w:rsidRPr="00BC3E65">
        <w:rPr>
          <w:rFonts w:cs="Times New Roman"/>
          <w:bCs/>
          <w:szCs w:val="24"/>
          <w:lang w:val="en-ZA"/>
        </w:rPr>
        <w:t>FcγRIIIa dimer binding by ELISA and ADCC activity</w:t>
      </w:r>
      <w:r>
        <w:rPr>
          <w:rFonts w:cs="Times New Roman"/>
          <w:szCs w:val="24"/>
          <w:lang w:val="en-ZA"/>
        </w:rPr>
        <w:t xml:space="preserve">. </w:t>
      </w:r>
      <w:r w:rsidRPr="00DA7C5E">
        <w:rPr>
          <w:rFonts w:cs="Times New Roman"/>
          <w:szCs w:val="24"/>
          <w:lang w:val="en-ZA"/>
        </w:rPr>
        <w:t>Wilcoxon matc</w:t>
      </w:r>
      <w:r>
        <w:rPr>
          <w:rFonts w:cs="Times New Roman"/>
          <w:szCs w:val="24"/>
          <w:lang w:val="en-ZA"/>
        </w:rPr>
        <w:t>hed-pairs signed rank tests</w:t>
      </w:r>
      <w:r w:rsidRPr="00DA7C5E">
        <w:rPr>
          <w:rFonts w:cs="Times New Roman"/>
          <w:szCs w:val="24"/>
          <w:lang w:val="en-ZA"/>
        </w:rPr>
        <w:t xml:space="preserve"> </w:t>
      </w:r>
      <w:r>
        <w:rPr>
          <w:rFonts w:cs="Times New Roman"/>
          <w:szCs w:val="24"/>
          <w:lang w:val="en-ZA"/>
        </w:rPr>
        <w:t>for</w:t>
      </w:r>
      <w:r w:rsidRPr="00DA7C5E">
        <w:rPr>
          <w:rFonts w:cs="Times New Roman"/>
          <w:szCs w:val="24"/>
          <w:lang w:val="en-ZA"/>
        </w:rPr>
        <w:t xml:space="preserve"> pre- and post-vaccination</w:t>
      </w:r>
      <w:r>
        <w:rPr>
          <w:rFonts w:cs="Times New Roman"/>
          <w:szCs w:val="24"/>
          <w:lang w:val="en-ZA"/>
        </w:rPr>
        <w:t xml:space="preserve"> comparisons. Mann Whitney U test</w:t>
      </w:r>
      <w:r w:rsidRPr="00DA7C5E">
        <w:rPr>
          <w:rFonts w:cs="Times New Roman"/>
          <w:szCs w:val="24"/>
          <w:lang w:val="en-ZA"/>
        </w:rPr>
        <w:t xml:space="preserve"> </w:t>
      </w:r>
      <w:r>
        <w:rPr>
          <w:rFonts w:cs="Times New Roman"/>
          <w:szCs w:val="24"/>
          <w:lang w:val="en-ZA"/>
        </w:rPr>
        <w:t xml:space="preserve">compared vaccine groups. </w:t>
      </w:r>
      <w:r>
        <w:rPr>
          <w:rFonts w:cs="Times New Roman"/>
          <w:szCs w:val="24"/>
        </w:rPr>
        <w:t>S</w:t>
      </w:r>
      <w:r w:rsidRPr="00DA7C5E">
        <w:rPr>
          <w:rFonts w:cs="Times New Roman"/>
          <w:szCs w:val="24"/>
        </w:rPr>
        <w:t xml:space="preserve">ignificant associations shown as </w:t>
      </w:r>
      <w:r>
        <w:rPr>
          <w:rFonts w:cs="Times New Roman"/>
          <w:szCs w:val="24"/>
          <w:lang w:val="en-ZA"/>
        </w:rPr>
        <w:t>****p&lt;0.0001, **p&lt; 0.01, *p&lt;0.05, ns=</w:t>
      </w:r>
      <w:r w:rsidRPr="00DA7C5E">
        <w:rPr>
          <w:rFonts w:cs="Times New Roman"/>
          <w:szCs w:val="24"/>
          <w:lang w:val="en-ZA"/>
        </w:rPr>
        <w:t>not significant.</w:t>
      </w:r>
    </w:p>
    <w:p w14:paraId="082CF88C" w14:textId="0115AFFA" w:rsidR="000D495E" w:rsidRDefault="000D495E" w:rsidP="001F56F8">
      <w:pPr>
        <w:keepNext/>
        <w:spacing w:before="0" w:after="0"/>
        <w:jc w:val="both"/>
        <w:rPr>
          <w:rFonts w:cs="Times New Roman"/>
          <w:szCs w:val="24"/>
          <w:lang w:val="en-ZA"/>
        </w:rPr>
      </w:pPr>
    </w:p>
    <w:sectPr w:rsidR="000D495E" w:rsidSect="00242D01">
      <w:head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C0DD7" w16cex:dateUtc="2022-01-14T12:57:00Z"/>
  <w16cex:commentExtensible w16cex:durableId="258C0E37" w16cex:dateUtc="2022-01-14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034068" w16cid:durableId="258C0DD7"/>
  <w16cid:commentId w16cid:paraId="447DE58F" w16cid:durableId="258C0E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146C7" w14:textId="77777777" w:rsidR="000E7E9E" w:rsidRDefault="000E7E9E" w:rsidP="00117666">
      <w:pPr>
        <w:spacing w:after="0"/>
      </w:pPr>
      <w:r>
        <w:separator/>
      </w:r>
    </w:p>
  </w:endnote>
  <w:endnote w:type="continuationSeparator" w:id="0">
    <w:p w14:paraId="7FF303DA" w14:textId="77777777" w:rsidR="000E7E9E" w:rsidRDefault="000E7E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783D2" w14:textId="77777777" w:rsidR="000E7E9E" w:rsidRDefault="000E7E9E" w:rsidP="00117666">
      <w:pPr>
        <w:spacing w:after="0"/>
      </w:pPr>
      <w:r>
        <w:separator/>
      </w:r>
    </w:p>
  </w:footnote>
  <w:footnote w:type="continuationSeparator" w:id="0">
    <w:p w14:paraId="501B4684" w14:textId="77777777" w:rsidR="000E7E9E" w:rsidRDefault="000E7E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37CA8" w14:textId="74F54F93" w:rsidR="00DF0927" w:rsidRPr="00DA0823" w:rsidRDefault="00DF0927" w:rsidP="00DF0927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54418996" wp14:editId="7148125C">
          <wp:extent cx="1382534" cy="497091"/>
          <wp:effectExtent l="0" t="0" r="0" b="0"/>
          <wp:docPr id="29" name="Picture 2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1A223BA" w14:textId="77777777" w:rsidR="00DF0927" w:rsidRDefault="00DF09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B2A"/>
    <w:rsid w:val="0001436A"/>
    <w:rsid w:val="0003007E"/>
    <w:rsid w:val="00034304"/>
    <w:rsid w:val="00035434"/>
    <w:rsid w:val="0005184A"/>
    <w:rsid w:val="00052A14"/>
    <w:rsid w:val="000540F5"/>
    <w:rsid w:val="000573A4"/>
    <w:rsid w:val="00077D53"/>
    <w:rsid w:val="000865D9"/>
    <w:rsid w:val="00090586"/>
    <w:rsid w:val="000D495E"/>
    <w:rsid w:val="000E5A51"/>
    <w:rsid w:val="000E7E9E"/>
    <w:rsid w:val="000F64C4"/>
    <w:rsid w:val="00105FD9"/>
    <w:rsid w:val="00106695"/>
    <w:rsid w:val="00112FCD"/>
    <w:rsid w:val="00117666"/>
    <w:rsid w:val="001549D3"/>
    <w:rsid w:val="00160065"/>
    <w:rsid w:val="00164DF9"/>
    <w:rsid w:val="00173D34"/>
    <w:rsid w:val="00177D84"/>
    <w:rsid w:val="001860F0"/>
    <w:rsid w:val="00196E4D"/>
    <w:rsid w:val="001A083C"/>
    <w:rsid w:val="001A2E28"/>
    <w:rsid w:val="001B2E8B"/>
    <w:rsid w:val="001C0243"/>
    <w:rsid w:val="001C2CFC"/>
    <w:rsid w:val="001C50D7"/>
    <w:rsid w:val="001D43EC"/>
    <w:rsid w:val="001F56F8"/>
    <w:rsid w:val="00207A9E"/>
    <w:rsid w:val="00211F29"/>
    <w:rsid w:val="002122EE"/>
    <w:rsid w:val="00215028"/>
    <w:rsid w:val="00220C22"/>
    <w:rsid w:val="00226D2C"/>
    <w:rsid w:val="00231D6C"/>
    <w:rsid w:val="00242D01"/>
    <w:rsid w:val="00251F4A"/>
    <w:rsid w:val="00267D18"/>
    <w:rsid w:val="00274347"/>
    <w:rsid w:val="00281F27"/>
    <w:rsid w:val="00284E4F"/>
    <w:rsid w:val="002868E2"/>
    <w:rsid w:val="002869C3"/>
    <w:rsid w:val="002936E4"/>
    <w:rsid w:val="002A3B09"/>
    <w:rsid w:val="002A5B44"/>
    <w:rsid w:val="002B4A57"/>
    <w:rsid w:val="002B4FC3"/>
    <w:rsid w:val="002C3212"/>
    <w:rsid w:val="002C347F"/>
    <w:rsid w:val="002C6E7E"/>
    <w:rsid w:val="002C74CA"/>
    <w:rsid w:val="002C79D4"/>
    <w:rsid w:val="002F263F"/>
    <w:rsid w:val="002F47B9"/>
    <w:rsid w:val="002F50D8"/>
    <w:rsid w:val="00300268"/>
    <w:rsid w:val="00303141"/>
    <w:rsid w:val="00310A20"/>
    <w:rsid w:val="003123F4"/>
    <w:rsid w:val="00324E4F"/>
    <w:rsid w:val="00326798"/>
    <w:rsid w:val="0033270F"/>
    <w:rsid w:val="00345D14"/>
    <w:rsid w:val="00353E29"/>
    <w:rsid w:val="003544FB"/>
    <w:rsid w:val="00355AA8"/>
    <w:rsid w:val="0036631E"/>
    <w:rsid w:val="00371BBC"/>
    <w:rsid w:val="00383ADC"/>
    <w:rsid w:val="00395AF8"/>
    <w:rsid w:val="003A4B69"/>
    <w:rsid w:val="003D1F1E"/>
    <w:rsid w:val="003D2F2D"/>
    <w:rsid w:val="003E6796"/>
    <w:rsid w:val="003F205F"/>
    <w:rsid w:val="00401590"/>
    <w:rsid w:val="00404AC0"/>
    <w:rsid w:val="0041076A"/>
    <w:rsid w:val="00411B30"/>
    <w:rsid w:val="00414155"/>
    <w:rsid w:val="00427E67"/>
    <w:rsid w:val="00441A93"/>
    <w:rsid w:val="00447801"/>
    <w:rsid w:val="00452E9C"/>
    <w:rsid w:val="00456C70"/>
    <w:rsid w:val="00462FBE"/>
    <w:rsid w:val="004735C8"/>
    <w:rsid w:val="00473720"/>
    <w:rsid w:val="004767EF"/>
    <w:rsid w:val="00484D55"/>
    <w:rsid w:val="00492C6D"/>
    <w:rsid w:val="004947A6"/>
    <w:rsid w:val="004961FF"/>
    <w:rsid w:val="00497970"/>
    <w:rsid w:val="004D0F39"/>
    <w:rsid w:val="004F30CC"/>
    <w:rsid w:val="004F73C7"/>
    <w:rsid w:val="00503BD8"/>
    <w:rsid w:val="00517A89"/>
    <w:rsid w:val="00523258"/>
    <w:rsid w:val="00524E70"/>
    <w:rsid w:val="005250F2"/>
    <w:rsid w:val="00526F20"/>
    <w:rsid w:val="00534E77"/>
    <w:rsid w:val="00560238"/>
    <w:rsid w:val="0056113C"/>
    <w:rsid w:val="00587750"/>
    <w:rsid w:val="00593EEA"/>
    <w:rsid w:val="005A5EEE"/>
    <w:rsid w:val="005A605A"/>
    <w:rsid w:val="005B16AF"/>
    <w:rsid w:val="005B64D0"/>
    <w:rsid w:val="005E477C"/>
    <w:rsid w:val="005E6777"/>
    <w:rsid w:val="005F21C8"/>
    <w:rsid w:val="00610689"/>
    <w:rsid w:val="006149B6"/>
    <w:rsid w:val="00617994"/>
    <w:rsid w:val="006344AD"/>
    <w:rsid w:val="006375C7"/>
    <w:rsid w:val="00645FAD"/>
    <w:rsid w:val="00654E8F"/>
    <w:rsid w:val="00657C27"/>
    <w:rsid w:val="00660D05"/>
    <w:rsid w:val="006820B1"/>
    <w:rsid w:val="00682843"/>
    <w:rsid w:val="006B7D14"/>
    <w:rsid w:val="006D7259"/>
    <w:rsid w:val="006F10B6"/>
    <w:rsid w:val="00701727"/>
    <w:rsid w:val="0070566C"/>
    <w:rsid w:val="00713357"/>
    <w:rsid w:val="00714C50"/>
    <w:rsid w:val="0072073B"/>
    <w:rsid w:val="00722210"/>
    <w:rsid w:val="00725A7D"/>
    <w:rsid w:val="00740752"/>
    <w:rsid w:val="007501BE"/>
    <w:rsid w:val="00755799"/>
    <w:rsid w:val="007713F6"/>
    <w:rsid w:val="0077302E"/>
    <w:rsid w:val="00774DA6"/>
    <w:rsid w:val="00787AC9"/>
    <w:rsid w:val="007909B2"/>
    <w:rsid w:val="00790BB3"/>
    <w:rsid w:val="00790C38"/>
    <w:rsid w:val="007A6AFA"/>
    <w:rsid w:val="007A73CA"/>
    <w:rsid w:val="007B7D74"/>
    <w:rsid w:val="007C206C"/>
    <w:rsid w:val="007C283C"/>
    <w:rsid w:val="007C5B7D"/>
    <w:rsid w:val="007D64F3"/>
    <w:rsid w:val="007D671F"/>
    <w:rsid w:val="007F3258"/>
    <w:rsid w:val="007F3B20"/>
    <w:rsid w:val="00807FF4"/>
    <w:rsid w:val="008158ED"/>
    <w:rsid w:val="0081649D"/>
    <w:rsid w:val="00817DD6"/>
    <w:rsid w:val="00830D3E"/>
    <w:rsid w:val="00831833"/>
    <w:rsid w:val="0083759F"/>
    <w:rsid w:val="00840FC1"/>
    <w:rsid w:val="00855983"/>
    <w:rsid w:val="00860880"/>
    <w:rsid w:val="00862D87"/>
    <w:rsid w:val="0086584E"/>
    <w:rsid w:val="0086590E"/>
    <w:rsid w:val="00865952"/>
    <w:rsid w:val="00866C3B"/>
    <w:rsid w:val="00877C83"/>
    <w:rsid w:val="00881134"/>
    <w:rsid w:val="00885156"/>
    <w:rsid w:val="00887580"/>
    <w:rsid w:val="008944AC"/>
    <w:rsid w:val="008A67EA"/>
    <w:rsid w:val="008C166F"/>
    <w:rsid w:val="008C7A33"/>
    <w:rsid w:val="008D4882"/>
    <w:rsid w:val="008D71C8"/>
    <w:rsid w:val="00903146"/>
    <w:rsid w:val="009151AA"/>
    <w:rsid w:val="00920F9D"/>
    <w:rsid w:val="00932B15"/>
    <w:rsid w:val="0093429D"/>
    <w:rsid w:val="00943573"/>
    <w:rsid w:val="00964134"/>
    <w:rsid w:val="00970F7D"/>
    <w:rsid w:val="00992D83"/>
    <w:rsid w:val="00994A3D"/>
    <w:rsid w:val="00994F30"/>
    <w:rsid w:val="009A2409"/>
    <w:rsid w:val="009A394E"/>
    <w:rsid w:val="009A39E1"/>
    <w:rsid w:val="009B0102"/>
    <w:rsid w:val="009C2B12"/>
    <w:rsid w:val="00A03BDF"/>
    <w:rsid w:val="00A120F5"/>
    <w:rsid w:val="00A174D9"/>
    <w:rsid w:val="00A737E5"/>
    <w:rsid w:val="00A81712"/>
    <w:rsid w:val="00A833D9"/>
    <w:rsid w:val="00A83423"/>
    <w:rsid w:val="00AA4D24"/>
    <w:rsid w:val="00AA65F7"/>
    <w:rsid w:val="00AA6AE6"/>
    <w:rsid w:val="00AB4ABA"/>
    <w:rsid w:val="00AB6160"/>
    <w:rsid w:val="00AB6715"/>
    <w:rsid w:val="00AC075C"/>
    <w:rsid w:val="00AC2CB7"/>
    <w:rsid w:val="00AD2547"/>
    <w:rsid w:val="00AD42A6"/>
    <w:rsid w:val="00AD58B4"/>
    <w:rsid w:val="00AD790F"/>
    <w:rsid w:val="00AF1D12"/>
    <w:rsid w:val="00AF3FC4"/>
    <w:rsid w:val="00B00CB3"/>
    <w:rsid w:val="00B1671E"/>
    <w:rsid w:val="00B20135"/>
    <w:rsid w:val="00B25EB8"/>
    <w:rsid w:val="00B37F4D"/>
    <w:rsid w:val="00B40CF2"/>
    <w:rsid w:val="00B514DD"/>
    <w:rsid w:val="00B54F39"/>
    <w:rsid w:val="00B75DC4"/>
    <w:rsid w:val="00B76C2E"/>
    <w:rsid w:val="00B82B42"/>
    <w:rsid w:val="00B9537E"/>
    <w:rsid w:val="00B95DEA"/>
    <w:rsid w:val="00B96EAE"/>
    <w:rsid w:val="00B9747E"/>
    <w:rsid w:val="00BA3C5E"/>
    <w:rsid w:val="00BB3995"/>
    <w:rsid w:val="00BB7419"/>
    <w:rsid w:val="00BC3E65"/>
    <w:rsid w:val="00BC6422"/>
    <w:rsid w:val="00BC797E"/>
    <w:rsid w:val="00BD2603"/>
    <w:rsid w:val="00BE4068"/>
    <w:rsid w:val="00BF0903"/>
    <w:rsid w:val="00BF738F"/>
    <w:rsid w:val="00C10C6B"/>
    <w:rsid w:val="00C14553"/>
    <w:rsid w:val="00C52A7B"/>
    <w:rsid w:val="00C566F0"/>
    <w:rsid w:val="00C56BAF"/>
    <w:rsid w:val="00C60545"/>
    <w:rsid w:val="00C60916"/>
    <w:rsid w:val="00C619A6"/>
    <w:rsid w:val="00C679AA"/>
    <w:rsid w:val="00C70823"/>
    <w:rsid w:val="00C75972"/>
    <w:rsid w:val="00C846AB"/>
    <w:rsid w:val="00C948DC"/>
    <w:rsid w:val="00CB2B7F"/>
    <w:rsid w:val="00CC1F3C"/>
    <w:rsid w:val="00CD066B"/>
    <w:rsid w:val="00CD11D2"/>
    <w:rsid w:val="00CD66DC"/>
    <w:rsid w:val="00CE265B"/>
    <w:rsid w:val="00CE2E68"/>
    <w:rsid w:val="00CE4FEE"/>
    <w:rsid w:val="00D060CF"/>
    <w:rsid w:val="00D66C4F"/>
    <w:rsid w:val="00D74985"/>
    <w:rsid w:val="00D76D4A"/>
    <w:rsid w:val="00D82927"/>
    <w:rsid w:val="00D843AE"/>
    <w:rsid w:val="00D86CBA"/>
    <w:rsid w:val="00DA0823"/>
    <w:rsid w:val="00DA3190"/>
    <w:rsid w:val="00DA340C"/>
    <w:rsid w:val="00DA7C5E"/>
    <w:rsid w:val="00DA7CAD"/>
    <w:rsid w:val="00DB59C3"/>
    <w:rsid w:val="00DC259A"/>
    <w:rsid w:val="00DE23E8"/>
    <w:rsid w:val="00DF0927"/>
    <w:rsid w:val="00E01C9B"/>
    <w:rsid w:val="00E10FD1"/>
    <w:rsid w:val="00E4750B"/>
    <w:rsid w:val="00E52377"/>
    <w:rsid w:val="00E52C85"/>
    <w:rsid w:val="00E537AD"/>
    <w:rsid w:val="00E5449A"/>
    <w:rsid w:val="00E54C68"/>
    <w:rsid w:val="00E64C26"/>
    <w:rsid w:val="00E64E17"/>
    <w:rsid w:val="00E73F1D"/>
    <w:rsid w:val="00E85815"/>
    <w:rsid w:val="00E866C9"/>
    <w:rsid w:val="00EA0536"/>
    <w:rsid w:val="00EA3D3C"/>
    <w:rsid w:val="00EA5E36"/>
    <w:rsid w:val="00EB2E6E"/>
    <w:rsid w:val="00EB479E"/>
    <w:rsid w:val="00EC090A"/>
    <w:rsid w:val="00EC2F6D"/>
    <w:rsid w:val="00EC5B12"/>
    <w:rsid w:val="00EC7141"/>
    <w:rsid w:val="00ED20B5"/>
    <w:rsid w:val="00ED44FB"/>
    <w:rsid w:val="00ED6A90"/>
    <w:rsid w:val="00EF446A"/>
    <w:rsid w:val="00F23F63"/>
    <w:rsid w:val="00F25D01"/>
    <w:rsid w:val="00F26A5A"/>
    <w:rsid w:val="00F40682"/>
    <w:rsid w:val="00F41921"/>
    <w:rsid w:val="00F46900"/>
    <w:rsid w:val="00F501B1"/>
    <w:rsid w:val="00F61D89"/>
    <w:rsid w:val="00F6238E"/>
    <w:rsid w:val="00F64678"/>
    <w:rsid w:val="00F67E1D"/>
    <w:rsid w:val="00F70EC3"/>
    <w:rsid w:val="00F80A6F"/>
    <w:rsid w:val="00F80F10"/>
    <w:rsid w:val="00F87613"/>
    <w:rsid w:val="00F922B5"/>
    <w:rsid w:val="00F97B6B"/>
    <w:rsid w:val="00FB5C6E"/>
    <w:rsid w:val="00FC0C1A"/>
    <w:rsid w:val="00FC3956"/>
    <w:rsid w:val="00FC798C"/>
    <w:rsid w:val="00FF1A18"/>
    <w:rsid w:val="00FF4849"/>
    <w:rsid w:val="00F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2221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6059CE-9291-4F95-8B43-BDCF765B4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oitumelo Motsoeneng</cp:lastModifiedBy>
  <cp:revision>3</cp:revision>
  <cp:lastPrinted>2013-10-03T12:51:00Z</cp:lastPrinted>
  <dcterms:created xsi:type="dcterms:W3CDTF">2022-03-22T12:38:00Z</dcterms:created>
  <dcterms:modified xsi:type="dcterms:W3CDTF">2022-03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5880e16d-fb90-3e8f-8dd7-76f8baea43a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528410601/Cellrepmed</vt:lpwstr>
  </property>
  <property fmtid="{D5CDD505-2E9C-101B-9397-08002B2CF9AE}" pid="22" name="Mendeley Recent Style Name 8_1">
    <vt:lpwstr>Vancouver - Cell Rep medicine</vt:lpwstr>
  </property>
  <property fmtid="{D5CDD505-2E9C-101B-9397-08002B2CF9AE}" pid="23" name="Mendeley Recent Style Id 9_1">
    <vt:lpwstr>http://csl.mendeley.com/styles/528410601/vancouver-2</vt:lpwstr>
  </property>
  <property fmtid="{D5CDD505-2E9C-101B-9397-08002B2CF9AE}" pid="24" name="Mendeley Recent Style Name 9_1">
    <vt:lpwstr>Vancouver - Simone Richardson</vt:lpwstr>
  </property>
</Properties>
</file>